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EB93B4" w14:textId="77777777" w:rsidR="001939B2" w:rsidRDefault="001939B2" w:rsidP="001939B2">
      <w:pPr>
        <w:widowControl w:val="0"/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208E0E53" w14:textId="77777777" w:rsidR="001939B2" w:rsidRPr="007F189E" w:rsidRDefault="001939B2" w:rsidP="001939B2">
      <w:pPr>
        <w:pStyle w:val="sec1"/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ae_110"/>
      <w:r w:rsidRPr="007F189E">
        <w:rPr>
          <w:rFonts w:ascii="Times New Roman" w:hAnsi="Times New Roman" w:cs="Times New Roman"/>
          <w:b/>
          <w:bCs/>
          <w:sz w:val="24"/>
          <w:szCs w:val="24"/>
        </w:rPr>
        <w:t>Appendices</w:t>
      </w:r>
      <w:bookmarkEnd w:id="0"/>
    </w:p>
    <w:p w14:paraId="04C846E5" w14:textId="77777777" w:rsidR="001939B2" w:rsidRPr="007F189E" w:rsidRDefault="001939B2" w:rsidP="001939B2">
      <w:pPr>
        <w:pStyle w:val="FigureCaption"/>
        <w:widowControl w:val="0"/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bookmarkStart w:id="1" w:name="ae_111"/>
      <w:commentRangeStart w:id="2"/>
      <w:r w:rsidRPr="007F189E">
        <w:rPr>
          <w:rFonts w:ascii="Times New Roman" w:eastAsia="Arial" w:hAnsi="Times New Roman" w:cs="Times New Roman"/>
          <w:sz w:val="24"/>
          <w:szCs w:val="24"/>
        </w:rPr>
        <w:t>Supplementary</w:t>
      </w:r>
      <w:commentRangeEnd w:id="2"/>
      <w:r>
        <w:rPr>
          <w:rStyle w:val="CommentReference"/>
        </w:rPr>
        <w:commentReference w:id="2"/>
      </w:r>
      <w:r w:rsidRPr="007F189E">
        <w:rPr>
          <w:rFonts w:ascii="Times New Roman" w:eastAsia="Arial" w:hAnsi="Times New Roman" w:cs="Times New Roman"/>
          <w:sz w:val="24"/>
          <w:szCs w:val="24"/>
        </w:rPr>
        <w:t xml:space="preserve"> Table 1 – Hierarchical Codebook for Round 1 Participant Responses</w:t>
      </w:r>
      <w:bookmarkEnd w:id="1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37"/>
        <w:gridCol w:w="1641"/>
        <w:gridCol w:w="4107"/>
        <w:gridCol w:w="2775"/>
      </w:tblGrid>
      <w:tr w:rsidR="001939B2" w14:paraId="702DCD7E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54704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63DFE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9297A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00A7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le</w:t>
            </w:r>
          </w:p>
        </w:tc>
      </w:tr>
      <w:tr w:rsidR="001939B2" w14:paraId="5127EB5D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2831544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77C262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dent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40D07CA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se this to specify the gender identity that is referred to in the quote you are coding.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194A443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f no identify is being referred to in the quote, then do not use a category 1 code</w:t>
            </w:r>
          </w:p>
        </w:tc>
      </w:tr>
      <w:tr w:rsidR="001939B2" w14:paraId="23CCC5E7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37D328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7507C2B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gender and gender-divers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45C62C1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scordance between sex assigned at birth and gender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5E956190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516D216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1D0FAA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492D647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ixed identiti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D73E3C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is set of gender identities tends to be fix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11F52846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F175459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5786428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1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54B1FE4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gender woma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4B755C4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gender woma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70614815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6DFDACC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D0BCAF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1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875A65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gender ma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47B3E3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gender ma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070D5E1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DFCA892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74D9854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1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57DB8F7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igender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D1CE1B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igende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780BF681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C628828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0DBF70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1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71A0A97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gender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3B92704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gende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7BEB4928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FE91445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3B0E2D7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29F3EEC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uid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E1BFE0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is set of gender identities tends to be flui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62ECC25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6043EEC2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BBB748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2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1725A9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migender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B0A8D9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migende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7EE6331D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B5EB568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292B7D7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2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478204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n-binar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F7B47E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n-binar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0781D896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EB79253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B62122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2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C5E2A1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derquee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380C33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derqueer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5DCDE42E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C9164D2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23755D4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2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88878E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derfluid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56934FB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derflui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6C6728B4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7824635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0D5A7A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.2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F8C8F1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derquee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E599F9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derqueer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7F4C91CC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B304BD5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BCC25E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1D7408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wo Spiri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39D234B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wo Spiri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503CE52A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79A381F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6DA007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4450F07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sgende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7026864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cordance between sex assigned at birth and gender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10FB668F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95A3A23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267AB4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2E223DC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sgender woma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72A8A83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sgender woma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4B4B787D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547CD2B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05752BA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7B19795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sgender ma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1B5000B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sgender ma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6738B36A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60136724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2E968E1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60D4D26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able to identify or not specifi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</w:tcPr>
          <w:p w14:paraId="5F999EE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se this if the respondent is referring to a person with or portraying a gender identity, but the statement is not specific enough to cod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right w:w="15" w:type="dxa"/>
            </w:tcMar>
            <w:vAlign w:val="bottom"/>
          </w:tcPr>
          <w:p w14:paraId="2371CEB3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09E7138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6368C02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44A127A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ol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757A4EE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Role being referred to in the quot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  <w:vAlign w:val="bottom"/>
          </w:tcPr>
          <w:p w14:paraId="7032316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f the statement includes both, use both codes (e.g., a cisgender man cannot portray a transgender man)</w:t>
            </w:r>
          </w:p>
        </w:tc>
      </w:tr>
      <w:tr w:rsidR="001939B2" w14:paraId="567D280B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696A56B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2F8DC7D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tien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6D37FAF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respondent is talking about the gender identity of the patient being portray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  <w:vAlign w:val="bottom"/>
          </w:tcPr>
          <w:p w14:paraId="17A2AABF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BF379A6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1A7612D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3EBDFB6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to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</w:tcPr>
          <w:p w14:paraId="19627FD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respondent is talking about the gender identity of the actor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5" w:type="dxa"/>
              <w:right w:w="15" w:type="dxa"/>
            </w:tcMar>
            <w:vAlign w:val="bottom"/>
          </w:tcPr>
          <w:p w14:paraId="72CEA095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2E360BD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68EC98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6ED5C2A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sential Elemen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1999DB5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respondent talks about the characteristics or conditions that are necessary for a sensitive portrayal by a standardized pati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3E7F40BD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5DE5F31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5802F07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03D04C8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spec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69152A4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spect can be at the individual (the actor respects) or institutional (the institution has respect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6C034E43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40E6C9E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EF6C89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6C7966D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086B7C8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actor has respect or is affirming of gender divers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1E9638D1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7591F5E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8698FD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4BFE58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stitutional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10D61FC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institution has respect or is affirming of gender divers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018DC8B3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DABE25A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711536A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55DECAB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ived </w:t>
            </w: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experienc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5F136F5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ome aspect of the life experience of an </w:t>
            </w: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ctor makes it possible to portray a specific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07A485C1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BF4EC93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56177B1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5DDA573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motional identificatio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1C50600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actor has empathy, sensitivity,  and/or understanding of the emotional experiences of the identify being portray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5280A2DD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CA11262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6E2499A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0D272B6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ixed or fluid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2B8EDF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 distinction is being made between an actor who clearly understands how having a fixed and fluid identity differ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7B8D73D1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85C168D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A4B246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FBF4A9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ultural competence/intersectional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289C98C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hen experience with a specific cultural identity is relevant, or when a cultural characteristic intersects with gender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1A9D1C87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C545417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1FD9D8D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0360A41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ternal/external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2D840D7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 about the congruence or incongruence between how someone feels and how they present themselves publicl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3E04E1B9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BECFD0F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2A2AE70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AEE986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sual cu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E5916C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se of visual cues to portray and identity is referenc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7ACBEA6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6749A4B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DB521C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8DCEC5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uditory cu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0E6294E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se of sound or voice cues to portray an identify is referenc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76F81618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082C047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6250079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33FE54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linical contex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54AA75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nature of the health condition or clinically relevant variables in included in the respons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0C0254FA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1DDDAEA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43174C3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6FD4C84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sclosure/expectation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511533B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need to set expectations with the medical students regarding the portrayal of a gender minority cas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356F174E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D6919BC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3723F2B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79240B2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characteristi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</w:tcPr>
          <w:p w14:paraId="76CE08B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me other characteristic, condition, or qualification is identifi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5930BA54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6C99910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040D066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02BAA33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ualificatio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4D141EA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when a clear statement of who may or may not qualify to portray a specific </w:t>
            </w: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gender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bottom"/>
          </w:tcPr>
          <w:p w14:paraId="17E8531F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630595B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3F01DB9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4553305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ualifies to portra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237146D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characteristic or experience qualifies an actor to portray an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bottom"/>
          </w:tcPr>
          <w:p w14:paraId="4BB6FDB8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E8C9A6E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47E0C5E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15154AE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es not qualify to portra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</w:tcPr>
          <w:p w14:paraId="6CE7F9F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characteristic or experience disqualifies an actor to portray an ident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bottom"/>
          </w:tcPr>
          <w:p w14:paraId="1A6CE4A7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18795FE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530D5DE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42D84EF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ining/Preparatio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7F5B4B9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s about how to train or prepare an actor to serve as a standardized pati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  <w:vAlign w:val="bottom"/>
          </w:tcPr>
          <w:p w14:paraId="6C6F366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C35DF62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4991F32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7F29529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6F525E1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ining the actor to be knowledgeable about clinical conditions, symptoms, complications, etc.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  <w:vAlign w:val="bottom"/>
          </w:tcPr>
          <w:p w14:paraId="45F0A6A5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C7DC7EA" w14:textId="77777777" w:rsidTr="00406FEA">
        <w:trPr>
          <w:trHeight w:val="61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79C78B7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773E3E6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nsitivity/Divers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29ECDE1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ining that educates the actor on gender identities, lived experiences, cultural context, or other information that would improve sensitivity and accurac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  <w:vAlign w:val="bottom"/>
          </w:tcPr>
          <w:p w14:paraId="7F110F1D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A89EA9F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106B49E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7EFFF4D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ppropriatenes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3C60E3F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lear guidelines to use appropriate and avoid inappropriate behaviors that might offend others or fail to portray and identif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  <w:vAlign w:val="bottom"/>
          </w:tcPr>
          <w:p w14:paraId="6C15C741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63B24732" w14:textId="77777777" w:rsidTr="00406FEA">
        <w:trPr>
          <w:trHeight w:val="57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37FA9FB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24CE140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btle Cu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10E36DF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ining on using subtle cues to portray an identity when the identification is to be inferred not announced during the simulatio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  <w:vAlign w:val="bottom"/>
          </w:tcPr>
          <w:p w14:paraId="7FFE8E9E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9830574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4962367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57D10D6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train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</w:tcPr>
          <w:p w14:paraId="09FC513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me other aspect of training is identifi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tcMar>
              <w:top w:w="15" w:type="dxa"/>
              <w:left w:w="15" w:type="dxa"/>
              <w:right w:w="15" w:type="dxa"/>
            </w:tcMar>
            <w:vAlign w:val="bottom"/>
          </w:tcPr>
          <w:p w14:paraId="2FC52757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C1F19AA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72750C9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0F716B8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tting factor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0D35FB9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discussion refers to the setting in which the portrayal is to occur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6B00E35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39F60CEE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70284F1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5570333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al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4C69FF5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 person, teleconference, other thoughts around modality of portrayal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19750964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687B0796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2F5AEAD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4DF1096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se conten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3302D4E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tails of clinical conditions as part of the contex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0EAEF1B3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4CA314F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52DF021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5060558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niki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1ABE94E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se of a manikin or mechanical </w:t>
            </w: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simulatio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1C625E59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D5575C4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5BD2674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31D12F3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sychological safe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410D26B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s reflecting ability to safely express self without psychological har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30927313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E29A811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5293E68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0F007CE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hysical safe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20C5517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s reflecting ability to safely express self without physical har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4CD1F826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CCD0C3C" w14:textId="77777777" w:rsidTr="00406FEA">
        <w:trPr>
          <w:trHeight w:val="285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0F215AF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0DAC41F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setting factor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</w:tcPr>
          <w:p w14:paraId="246BD1C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me other aspect of the setting or context of the simulation is identifi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tcMar>
              <w:top w:w="15" w:type="dxa"/>
              <w:left w:w="15" w:type="dxa"/>
              <w:right w:w="15" w:type="dxa"/>
            </w:tcMar>
            <w:vAlign w:val="bottom"/>
          </w:tcPr>
          <w:p w14:paraId="575BEE2D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7DA8BDF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615B5C7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08F75F6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cruitment factor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513DD4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s about how to recruit standardized patients from the TGD commun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361C544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5CAF290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634E6E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068B976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urc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343CB9B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cruitment sources for potential standardized patient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18AE67A5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5B8A2A6E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05C8856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78B2D3C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y Individual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7F74445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ecific individuals in the community who can recruit standardized patient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2A6E10E0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7CB89FE0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5E8A9B9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0680FE8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ofessional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DB22E4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usted individuals who hold expertise can recruit standardized patient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57A554F2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4E913839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51DA5E0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4155B338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mmunity organization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0FC9372D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GBTQ+-focused community group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355665EE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BD90AA5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3426B79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4C5E6111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stitutional organization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5BBEA603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GBTQ+-focused institutional bodie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3BF39CF4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554CDBC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207A12CB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062FA7BA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6D4243F7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ecific events which garner attendance from TGD commun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223639D1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408021E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716571B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5BC8AA8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rassroots/support organization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3C432C0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osely affiliated LGBTQ-focused support group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77FBDAD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AEBBBF6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245E46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E593E4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60B62BD6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 about a specific barrier to recruitm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47BCA3F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15B91529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309695CC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BFD8D40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R/employment process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6920976E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ements about institutional hiring and employm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225E463B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22E8DC39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786D838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C5CF199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ived </w:t>
            </w: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benefit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34AD3CBF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utative monetary and non-monetary </w:t>
            </w: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benefits of being a standardized pati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75002DC5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9B2" w14:paraId="0A7CD1F0" w14:textId="77777777" w:rsidTr="00406FEA">
        <w:trPr>
          <w:trHeight w:val="3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5A5541B5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13C6B624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recruitment factor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</w:tcPr>
          <w:p w14:paraId="49464072" w14:textId="77777777" w:rsidR="001939B2" w:rsidRPr="007F189E" w:rsidRDefault="001939B2" w:rsidP="00406FEA">
            <w:pPr>
              <w:widowControl w:val="0"/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F18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me other aspect of recruitment is identifi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27232630" w14:textId="77777777" w:rsidR="001939B2" w:rsidRPr="007F189E" w:rsidRDefault="001939B2" w:rsidP="00406FEA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8E9723" w14:textId="77777777" w:rsidR="001939B2" w:rsidRPr="007F189E" w:rsidRDefault="001939B2" w:rsidP="001939B2">
      <w:pPr>
        <w:widowControl w:val="0"/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06490757" w14:textId="77777777" w:rsidR="00B67726" w:rsidRDefault="00B67726">
      <w:bookmarkStart w:id="4" w:name="_GoBack"/>
      <w:bookmarkEnd w:id="4"/>
    </w:p>
    <w:sectPr w:rsidR="00B677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" w:author="Co, Giovanni" w:date="2025-05-30T10:59:00Z" w:initials="CG">
    <w:p w14:paraId="6CAE63C2" w14:textId="77777777" w:rsidR="001939B2" w:rsidRPr="00352125" w:rsidRDefault="001939B2" w:rsidP="001939B2">
      <w:pPr>
        <w:pStyle w:val="FigureCaption"/>
        <w:suppressLineNumbers/>
        <w:rPr>
          <w:sz w:val="20"/>
          <w:szCs w:val="20"/>
        </w:rPr>
      </w:pPr>
      <w:bookmarkStart w:id="3" w:name="ae_112"/>
      <w:r>
        <w:rPr>
          <w:rStyle w:val="CommentReference"/>
        </w:rPr>
        <w:annotationRef/>
      </w:r>
      <w:r w:rsidRPr="00993FFA">
        <w:rPr>
          <w:sz w:val="20"/>
          <w:szCs w:val="20"/>
        </w:rPr>
        <w:t xml:space="preserve">CE: Kindly present Supplementary information/ESM(s) accordingly. Thanks! </w:t>
      </w:r>
      <w:bookmarkEnd w:id="3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CAE63C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, Giovanni">
    <w15:presenceInfo w15:providerId="AD" w15:userId="S::Giovanni.Co@spi-global.com::9bc451d0-957d-4c5c-a38c-06d125f7d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B2"/>
    <w:rsid w:val="00005493"/>
    <w:rsid w:val="00006B4C"/>
    <w:rsid w:val="00011B00"/>
    <w:rsid w:val="00014BDC"/>
    <w:rsid w:val="00014D7A"/>
    <w:rsid w:val="00017156"/>
    <w:rsid w:val="00020908"/>
    <w:rsid w:val="00025D35"/>
    <w:rsid w:val="00030A54"/>
    <w:rsid w:val="00034F46"/>
    <w:rsid w:val="00035127"/>
    <w:rsid w:val="00035EED"/>
    <w:rsid w:val="00036CD6"/>
    <w:rsid w:val="00036F40"/>
    <w:rsid w:val="00040B24"/>
    <w:rsid w:val="000424CE"/>
    <w:rsid w:val="0004289E"/>
    <w:rsid w:val="00043586"/>
    <w:rsid w:val="0004497D"/>
    <w:rsid w:val="00045FFC"/>
    <w:rsid w:val="0005082B"/>
    <w:rsid w:val="00051D30"/>
    <w:rsid w:val="0005344F"/>
    <w:rsid w:val="00053E76"/>
    <w:rsid w:val="00055C09"/>
    <w:rsid w:val="000560CB"/>
    <w:rsid w:val="00056101"/>
    <w:rsid w:val="00056555"/>
    <w:rsid w:val="00063566"/>
    <w:rsid w:val="00064730"/>
    <w:rsid w:val="00065430"/>
    <w:rsid w:val="00065D03"/>
    <w:rsid w:val="00067672"/>
    <w:rsid w:val="0007198C"/>
    <w:rsid w:val="00071CBB"/>
    <w:rsid w:val="00072473"/>
    <w:rsid w:val="0007295C"/>
    <w:rsid w:val="00073515"/>
    <w:rsid w:val="00073FBC"/>
    <w:rsid w:val="000750C6"/>
    <w:rsid w:val="0007528B"/>
    <w:rsid w:val="000754CE"/>
    <w:rsid w:val="0008049D"/>
    <w:rsid w:val="00081504"/>
    <w:rsid w:val="00085993"/>
    <w:rsid w:val="00086F6A"/>
    <w:rsid w:val="00087699"/>
    <w:rsid w:val="00092CA2"/>
    <w:rsid w:val="00096AA1"/>
    <w:rsid w:val="00097833"/>
    <w:rsid w:val="000A230F"/>
    <w:rsid w:val="000A6578"/>
    <w:rsid w:val="000B164F"/>
    <w:rsid w:val="000B2AFD"/>
    <w:rsid w:val="000B36F5"/>
    <w:rsid w:val="000B3ABA"/>
    <w:rsid w:val="000B6375"/>
    <w:rsid w:val="000C4CE8"/>
    <w:rsid w:val="000C68BF"/>
    <w:rsid w:val="000C6F39"/>
    <w:rsid w:val="000C7262"/>
    <w:rsid w:val="000C7B61"/>
    <w:rsid w:val="000C7E3D"/>
    <w:rsid w:val="000C7F3B"/>
    <w:rsid w:val="000D02D6"/>
    <w:rsid w:val="000D1F24"/>
    <w:rsid w:val="000D4735"/>
    <w:rsid w:val="000D5419"/>
    <w:rsid w:val="000D6A4E"/>
    <w:rsid w:val="000E0F99"/>
    <w:rsid w:val="000E2188"/>
    <w:rsid w:val="000E29D6"/>
    <w:rsid w:val="000E4176"/>
    <w:rsid w:val="000E41A9"/>
    <w:rsid w:val="000E6C9C"/>
    <w:rsid w:val="000E6E96"/>
    <w:rsid w:val="000E72ED"/>
    <w:rsid w:val="000F071C"/>
    <w:rsid w:val="000F3510"/>
    <w:rsid w:val="000F43C0"/>
    <w:rsid w:val="000F6249"/>
    <w:rsid w:val="00100E14"/>
    <w:rsid w:val="00102971"/>
    <w:rsid w:val="001029E1"/>
    <w:rsid w:val="00106065"/>
    <w:rsid w:val="00111E6B"/>
    <w:rsid w:val="0011341D"/>
    <w:rsid w:val="00113ABE"/>
    <w:rsid w:val="00115EAD"/>
    <w:rsid w:val="00121767"/>
    <w:rsid w:val="00122473"/>
    <w:rsid w:val="0012767E"/>
    <w:rsid w:val="00127D13"/>
    <w:rsid w:val="00130228"/>
    <w:rsid w:val="0013238E"/>
    <w:rsid w:val="00134A57"/>
    <w:rsid w:val="00140357"/>
    <w:rsid w:val="0014051A"/>
    <w:rsid w:val="00140BBA"/>
    <w:rsid w:val="00142B30"/>
    <w:rsid w:val="001439CE"/>
    <w:rsid w:val="00146507"/>
    <w:rsid w:val="00147F3A"/>
    <w:rsid w:val="001511F2"/>
    <w:rsid w:val="00154DEC"/>
    <w:rsid w:val="00156AB9"/>
    <w:rsid w:val="00157CB7"/>
    <w:rsid w:val="001620D4"/>
    <w:rsid w:val="001653A7"/>
    <w:rsid w:val="00166618"/>
    <w:rsid w:val="001668D9"/>
    <w:rsid w:val="001717FE"/>
    <w:rsid w:val="0017473F"/>
    <w:rsid w:val="001769CA"/>
    <w:rsid w:val="001770A0"/>
    <w:rsid w:val="00177F3D"/>
    <w:rsid w:val="00180135"/>
    <w:rsid w:val="00186719"/>
    <w:rsid w:val="00192C54"/>
    <w:rsid w:val="001939B2"/>
    <w:rsid w:val="00195862"/>
    <w:rsid w:val="00196434"/>
    <w:rsid w:val="001A03D5"/>
    <w:rsid w:val="001A05DE"/>
    <w:rsid w:val="001A2306"/>
    <w:rsid w:val="001A4131"/>
    <w:rsid w:val="001A420A"/>
    <w:rsid w:val="001A5111"/>
    <w:rsid w:val="001A57D9"/>
    <w:rsid w:val="001A77E9"/>
    <w:rsid w:val="001B0951"/>
    <w:rsid w:val="001B0F13"/>
    <w:rsid w:val="001B112C"/>
    <w:rsid w:val="001B16DC"/>
    <w:rsid w:val="001B2BB6"/>
    <w:rsid w:val="001B2FC8"/>
    <w:rsid w:val="001B44FF"/>
    <w:rsid w:val="001B46AD"/>
    <w:rsid w:val="001B5801"/>
    <w:rsid w:val="001B798C"/>
    <w:rsid w:val="001C3EA4"/>
    <w:rsid w:val="001C4789"/>
    <w:rsid w:val="001C6D12"/>
    <w:rsid w:val="001C732E"/>
    <w:rsid w:val="001D2F4F"/>
    <w:rsid w:val="001D539D"/>
    <w:rsid w:val="001D5FC5"/>
    <w:rsid w:val="001D6617"/>
    <w:rsid w:val="001D7410"/>
    <w:rsid w:val="001D7843"/>
    <w:rsid w:val="001E0F97"/>
    <w:rsid w:val="001E118B"/>
    <w:rsid w:val="001E5848"/>
    <w:rsid w:val="001E5D61"/>
    <w:rsid w:val="001E6F79"/>
    <w:rsid w:val="001E7381"/>
    <w:rsid w:val="001F6CA1"/>
    <w:rsid w:val="001F6F94"/>
    <w:rsid w:val="002003A4"/>
    <w:rsid w:val="00201B09"/>
    <w:rsid w:val="00202547"/>
    <w:rsid w:val="0020276F"/>
    <w:rsid w:val="00202C13"/>
    <w:rsid w:val="002063BB"/>
    <w:rsid w:val="00207F1F"/>
    <w:rsid w:val="00211262"/>
    <w:rsid w:val="002113D4"/>
    <w:rsid w:val="00211820"/>
    <w:rsid w:val="00216DCD"/>
    <w:rsid w:val="002179DF"/>
    <w:rsid w:val="00220F3F"/>
    <w:rsid w:val="002237A8"/>
    <w:rsid w:val="00223B4F"/>
    <w:rsid w:val="00225B88"/>
    <w:rsid w:val="00232EE5"/>
    <w:rsid w:val="00235130"/>
    <w:rsid w:val="002362B9"/>
    <w:rsid w:val="00237297"/>
    <w:rsid w:val="002407D1"/>
    <w:rsid w:val="00240812"/>
    <w:rsid w:val="0024122C"/>
    <w:rsid w:val="002416F1"/>
    <w:rsid w:val="0024244A"/>
    <w:rsid w:val="002502FD"/>
    <w:rsid w:val="00250BAE"/>
    <w:rsid w:val="00251B19"/>
    <w:rsid w:val="00252257"/>
    <w:rsid w:val="002543B2"/>
    <w:rsid w:val="00254545"/>
    <w:rsid w:val="00254C15"/>
    <w:rsid w:val="00254C88"/>
    <w:rsid w:val="0025522C"/>
    <w:rsid w:val="0025543B"/>
    <w:rsid w:val="0025545E"/>
    <w:rsid w:val="0025794E"/>
    <w:rsid w:val="00257E88"/>
    <w:rsid w:val="00262C38"/>
    <w:rsid w:val="00264E39"/>
    <w:rsid w:val="00265815"/>
    <w:rsid w:val="002705F0"/>
    <w:rsid w:val="00272C5E"/>
    <w:rsid w:val="002734CE"/>
    <w:rsid w:val="002752B7"/>
    <w:rsid w:val="002757DC"/>
    <w:rsid w:val="002758E2"/>
    <w:rsid w:val="002762D9"/>
    <w:rsid w:val="0027745A"/>
    <w:rsid w:val="00280FB5"/>
    <w:rsid w:val="002810EC"/>
    <w:rsid w:val="0028231A"/>
    <w:rsid w:val="00282DF8"/>
    <w:rsid w:val="00283155"/>
    <w:rsid w:val="00283340"/>
    <w:rsid w:val="002858F5"/>
    <w:rsid w:val="00287D1E"/>
    <w:rsid w:val="0029115E"/>
    <w:rsid w:val="00292067"/>
    <w:rsid w:val="00296052"/>
    <w:rsid w:val="002A084A"/>
    <w:rsid w:val="002A0D15"/>
    <w:rsid w:val="002A24EC"/>
    <w:rsid w:val="002A2A16"/>
    <w:rsid w:val="002A3383"/>
    <w:rsid w:val="002A4731"/>
    <w:rsid w:val="002A516B"/>
    <w:rsid w:val="002A556F"/>
    <w:rsid w:val="002A5A3E"/>
    <w:rsid w:val="002A642D"/>
    <w:rsid w:val="002A72C2"/>
    <w:rsid w:val="002B0C26"/>
    <w:rsid w:val="002B303B"/>
    <w:rsid w:val="002B5C83"/>
    <w:rsid w:val="002B6591"/>
    <w:rsid w:val="002B6794"/>
    <w:rsid w:val="002B6E69"/>
    <w:rsid w:val="002B7206"/>
    <w:rsid w:val="002B7A17"/>
    <w:rsid w:val="002B7F32"/>
    <w:rsid w:val="002C1376"/>
    <w:rsid w:val="002C1961"/>
    <w:rsid w:val="002C31B8"/>
    <w:rsid w:val="002C36FF"/>
    <w:rsid w:val="002C5139"/>
    <w:rsid w:val="002C5513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260D"/>
    <w:rsid w:val="002F30A5"/>
    <w:rsid w:val="002F3158"/>
    <w:rsid w:val="002F3A03"/>
    <w:rsid w:val="002F6393"/>
    <w:rsid w:val="002F63D1"/>
    <w:rsid w:val="002F6B72"/>
    <w:rsid w:val="002F7217"/>
    <w:rsid w:val="002F7D38"/>
    <w:rsid w:val="0030575B"/>
    <w:rsid w:val="003062B5"/>
    <w:rsid w:val="00306CD1"/>
    <w:rsid w:val="003106E4"/>
    <w:rsid w:val="0031213C"/>
    <w:rsid w:val="00313676"/>
    <w:rsid w:val="0031381B"/>
    <w:rsid w:val="0031395D"/>
    <w:rsid w:val="00314C65"/>
    <w:rsid w:val="003167ED"/>
    <w:rsid w:val="003217EA"/>
    <w:rsid w:val="00321AD3"/>
    <w:rsid w:val="00325459"/>
    <w:rsid w:val="0032597D"/>
    <w:rsid w:val="003304F6"/>
    <w:rsid w:val="003318C6"/>
    <w:rsid w:val="0033684E"/>
    <w:rsid w:val="003377C2"/>
    <w:rsid w:val="00337F40"/>
    <w:rsid w:val="0034197D"/>
    <w:rsid w:val="00341EF2"/>
    <w:rsid w:val="003453D5"/>
    <w:rsid w:val="00345AA7"/>
    <w:rsid w:val="00346173"/>
    <w:rsid w:val="00352D68"/>
    <w:rsid w:val="00355F80"/>
    <w:rsid w:val="0035613A"/>
    <w:rsid w:val="00356839"/>
    <w:rsid w:val="00356E3D"/>
    <w:rsid w:val="00360FCB"/>
    <w:rsid w:val="00361619"/>
    <w:rsid w:val="00361DE0"/>
    <w:rsid w:val="00364239"/>
    <w:rsid w:val="00365FD3"/>
    <w:rsid w:val="003672AA"/>
    <w:rsid w:val="0036790C"/>
    <w:rsid w:val="00371D9B"/>
    <w:rsid w:val="003751E3"/>
    <w:rsid w:val="00380761"/>
    <w:rsid w:val="00385FFB"/>
    <w:rsid w:val="00386B30"/>
    <w:rsid w:val="0039158B"/>
    <w:rsid w:val="00391AEE"/>
    <w:rsid w:val="00392981"/>
    <w:rsid w:val="00392A93"/>
    <w:rsid w:val="00397FC5"/>
    <w:rsid w:val="003A13E9"/>
    <w:rsid w:val="003A155D"/>
    <w:rsid w:val="003A245F"/>
    <w:rsid w:val="003A2830"/>
    <w:rsid w:val="003A2E85"/>
    <w:rsid w:val="003A3EE4"/>
    <w:rsid w:val="003A5638"/>
    <w:rsid w:val="003A5B86"/>
    <w:rsid w:val="003A6BCC"/>
    <w:rsid w:val="003B11DD"/>
    <w:rsid w:val="003B2151"/>
    <w:rsid w:val="003B438B"/>
    <w:rsid w:val="003B5B21"/>
    <w:rsid w:val="003B69FD"/>
    <w:rsid w:val="003C0169"/>
    <w:rsid w:val="003C0D66"/>
    <w:rsid w:val="003C0F51"/>
    <w:rsid w:val="003C139F"/>
    <w:rsid w:val="003C1B35"/>
    <w:rsid w:val="003C33C1"/>
    <w:rsid w:val="003C423F"/>
    <w:rsid w:val="003C5055"/>
    <w:rsid w:val="003C785E"/>
    <w:rsid w:val="003D03CF"/>
    <w:rsid w:val="003D28CA"/>
    <w:rsid w:val="003D3729"/>
    <w:rsid w:val="003D4797"/>
    <w:rsid w:val="003D5B46"/>
    <w:rsid w:val="003D736E"/>
    <w:rsid w:val="003D77A9"/>
    <w:rsid w:val="003D7A72"/>
    <w:rsid w:val="003D7EFD"/>
    <w:rsid w:val="003E043D"/>
    <w:rsid w:val="003E067C"/>
    <w:rsid w:val="003E15CC"/>
    <w:rsid w:val="003E23EC"/>
    <w:rsid w:val="003E539C"/>
    <w:rsid w:val="003E5E96"/>
    <w:rsid w:val="003F06AB"/>
    <w:rsid w:val="003F16FB"/>
    <w:rsid w:val="003F2D73"/>
    <w:rsid w:val="003F33F5"/>
    <w:rsid w:val="003F6DBC"/>
    <w:rsid w:val="003F6F4B"/>
    <w:rsid w:val="003F76EE"/>
    <w:rsid w:val="004035BE"/>
    <w:rsid w:val="004040E8"/>
    <w:rsid w:val="004064C9"/>
    <w:rsid w:val="00407156"/>
    <w:rsid w:val="00412E86"/>
    <w:rsid w:val="004131AC"/>
    <w:rsid w:val="00413B73"/>
    <w:rsid w:val="00413BAD"/>
    <w:rsid w:val="004169DC"/>
    <w:rsid w:val="004202B4"/>
    <w:rsid w:val="00420334"/>
    <w:rsid w:val="00420795"/>
    <w:rsid w:val="00420F6A"/>
    <w:rsid w:val="00421032"/>
    <w:rsid w:val="00425971"/>
    <w:rsid w:val="00430BAE"/>
    <w:rsid w:val="00433C28"/>
    <w:rsid w:val="0043427A"/>
    <w:rsid w:val="00434830"/>
    <w:rsid w:val="004365AA"/>
    <w:rsid w:val="00440768"/>
    <w:rsid w:val="004407EF"/>
    <w:rsid w:val="00444159"/>
    <w:rsid w:val="00444277"/>
    <w:rsid w:val="00444C8A"/>
    <w:rsid w:val="00445A25"/>
    <w:rsid w:val="00445F67"/>
    <w:rsid w:val="00447471"/>
    <w:rsid w:val="0044792A"/>
    <w:rsid w:val="00451C80"/>
    <w:rsid w:val="00453C82"/>
    <w:rsid w:val="00453DDD"/>
    <w:rsid w:val="00454C01"/>
    <w:rsid w:val="004600CA"/>
    <w:rsid w:val="00463C2E"/>
    <w:rsid w:val="00463F23"/>
    <w:rsid w:val="00467627"/>
    <w:rsid w:val="00470912"/>
    <w:rsid w:val="00471F0D"/>
    <w:rsid w:val="004757F3"/>
    <w:rsid w:val="0048001A"/>
    <w:rsid w:val="004818F5"/>
    <w:rsid w:val="00483A58"/>
    <w:rsid w:val="00484086"/>
    <w:rsid w:val="00484F17"/>
    <w:rsid w:val="00491F50"/>
    <w:rsid w:val="00492569"/>
    <w:rsid w:val="004933AB"/>
    <w:rsid w:val="004936C4"/>
    <w:rsid w:val="0049613A"/>
    <w:rsid w:val="00497AD7"/>
    <w:rsid w:val="004A0756"/>
    <w:rsid w:val="004A468F"/>
    <w:rsid w:val="004A5A25"/>
    <w:rsid w:val="004A5C60"/>
    <w:rsid w:val="004A78AA"/>
    <w:rsid w:val="004A79DA"/>
    <w:rsid w:val="004B06B8"/>
    <w:rsid w:val="004B07B1"/>
    <w:rsid w:val="004B0BE0"/>
    <w:rsid w:val="004B23BE"/>
    <w:rsid w:val="004B2F27"/>
    <w:rsid w:val="004B41CC"/>
    <w:rsid w:val="004B5984"/>
    <w:rsid w:val="004B5F21"/>
    <w:rsid w:val="004C0305"/>
    <w:rsid w:val="004C0F18"/>
    <w:rsid w:val="004C11AA"/>
    <w:rsid w:val="004C583C"/>
    <w:rsid w:val="004C5B1F"/>
    <w:rsid w:val="004C7C34"/>
    <w:rsid w:val="004D0211"/>
    <w:rsid w:val="004D11D8"/>
    <w:rsid w:val="004D136A"/>
    <w:rsid w:val="004D1CE1"/>
    <w:rsid w:val="004D2DBB"/>
    <w:rsid w:val="004D3F40"/>
    <w:rsid w:val="004D6575"/>
    <w:rsid w:val="004D6746"/>
    <w:rsid w:val="004D674E"/>
    <w:rsid w:val="004D7035"/>
    <w:rsid w:val="004D715A"/>
    <w:rsid w:val="004D7969"/>
    <w:rsid w:val="004D7AE4"/>
    <w:rsid w:val="004E0C8F"/>
    <w:rsid w:val="004E1129"/>
    <w:rsid w:val="004E1F8A"/>
    <w:rsid w:val="004E42A2"/>
    <w:rsid w:val="004E4D7B"/>
    <w:rsid w:val="004F188D"/>
    <w:rsid w:val="004F2CBE"/>
    <w:rsid w:val="004F3631"/>
    <w:rsid w:val="004F45E8"/>
    <w:rsid w:val="004F5C74"/>
    <w:rsid w:val="004F62BF"/>
    <w:rsid w:val="004F6584"/>
    <w:rsid w:val="00500B5A"/>
    <w:rsid w:val="00501B58"/>
    <w:rsid w:val="00502108"/>
    <w:rsid w:val="00502943"/>
    <w:rsid w:val="00502DE7"/>
    <w:rsid w:val="0050499F"/>
    <w:rsid w:val="00504CF3"/>
    <w:rsid w:val="005061B5"/>
    <w:rsid w:val="00506548"/>
    <w:rsid w:val="00510070"/>
    <w:rsid w:val="00510979"/>
    <w:rsid w:val="00511964"/>
    <w:rsid w:val="00512BF6"/>
    <w:rsid w:val="0051409B"/>
    <w:rsid w:val="00514BC9"/>
    <w:rsid w:val="00517125"/>
    <w:rsid w:val="00520E71"/>
    <w:rsid w:val="00523FC3"/>
    <w:rsid w:val="00524A93"/>
    <w:rsid w:val="00526523"/>
    <w:rsid w:val="0053089D"/>
    <w:rsid w:val="00533B33"/>
    <w:rsid w:val="005344F1"/>
    <w:rsid w:val="005351C8"/>
    <w:rsid w:val="00535B94"/>
    <w:rsid w:val="005362FC"/>
    <w:rsid w:val="00543A57"/>
    <w:rsid w:val="00544320"/>
    <w:rsid w:val="00544766"/>
    <w:rsid w:val="00546E8F"/>
    <w:rsid w:val="00546EF5"/>
    <w:rsid w:val="00547168"/>
    <w:rsid w:val="005549CA"/>
    <w:rsid w:val="005605B5"/>
    <w:rsid w:val="00560CE0"/>
    <w:rsid w:val="00560FB7"/>
    <w:rsid w:val="00561135"/>
    <w:rsid w:val="00562423"/>
    <w:rsid w:val="00562A0E"/>
    <w:rsid w:val="005653CF"/>
    <w:rsid w:val="00565906"/>
    <w:rsid w:val="00571012"/>
    <w:rsid w:val="005753F4"/>
    <w:rsid w:val="005834E4"/>
    <w:rsid w:val="00586415"/>
    <w:rsid w:val="00590371"/>
    <w:rsid w:val="00590F35"/>
    <w:rsid w:val="00591904"/>
    <w:rsid w:val="0059262F"/>
    <w:rsid w:val="0059270F"/>
    <w:rsid w:val="0059311B"/>
    <w:rsid w:val="00594281"/>
    <w:rsid w:val="005948A3"/>
    <w:rsid w:val="005967DD"/>
    <w:rsid w:val="005976FF"/>
    <w:rsid w:val="00597A43"/>
    <w:rsid w:val="005A1374"/>
    <w:rsid w:val="005A3B75"/>
    <w:rsid w:val="005A623F"/>
    <w:rsid w:val="005A7B84"/>
    <w:rsid w:val="005A7D7B"/>
    <w:rsid w:val="005B09AF"/>
    <w:rsid w:val="005B1287"/>
    <w:rsid w:val="005B13CC"/>
    <w:rsid w:val="005B4924"/>
    <w:rsid w:val="005C0049"/>
    <w:rsid w:val="005C1541"/>
    <w:rsid w:val="005C22B5"/>
    <w:rsid w:val="005C46FB"/>
    <w:rsid w:val="005C6936"/>
    <w:rsid w:val="005D0007"/>
    <w:rsid w:val="005D0B27"/>
    <w:rsid w:val="005D271F"/>
    <w:rsid w:val="005D3ACD"/>
    <w:rsid w:val="005D4C82"/>
    <w:rsid w:val="005D51E7"/>
    <w:rsid w:val="005D5FA8"/>
    <w:rsid w:val="005E0436"/>
    <w:rsid w:val="005E0598"/>
    <w:rsid w:val="005E0986"/>
    <w:rsid w:val="005E11CA"/>
    <w:rsid w:val="005E3DFA"/>
    <w:rsid w:val="005E49BC"/>
    <w:rsid w:val="005E4A6A"/>
    <w:rsid w:val="005E5226"/>
    <w:rsid w:val="005E6C3F"/>
    <w:rsid w:val="005E6D04"/>
    <w:rsid w:val="005F036B"/>
    <w:rsid w:val="005F4E07"/>
    <w:rsid w:val="006000F1"/>
    <w:rsid w:val="0060047D"/>
    <w:rsid w:val="00600C32"/>
    <w:rsid w:val="00600F59"/>
    <w:rsid w:val="00601ED2"/>
    <w:rsid w:val="00601FA8"/>
    <w:rsid w:val="00602175"/>
    <w:rsid w:val="00605329"/>
    <w:rsid w:val="006109AA"/>
    <w:rsid w:val="00613BE9"/>
    <w:rsid w:val="00617C8A"/>
    <w:rsid w:val="00620FB8"/>
    <w:rsid w:val="006213BE"/>
    <w:rsid w:val="00622153"/>
    <w:rsid w:val="006221CB"/>
    <w:rsid w:val="006241F6"/>
    <w:rsid w:val="006255BE"/>
    <w:rsid w:val="00626935"/>
    <w:rsid w:val="00626FE0"/>
    <w:rsid w:val="00631DB1"/>
    <w:rsid w:val="00632D27"/>
    <w:rsid w:val="006344ED"/>
    <w:rsid w:val="0063451E"/>
    <w:rsid w:val="006358F7"/>
    <w:rsid w:val="00636545"/>
    <w:rsid w:val="0063752F"/>
    <w:rsid w:val="006379A9"/>
    <w:rsid w:val="00640391"/>
    <w:rsid w:val="00640423"/>
    <w:rsid w:val="00640DEC"/>
    <w:rsid w:val="006432E1"/>
    <w:rsid w:val="006473A6"/>
    <w:rsid w:val="00647AA3"/>
    <w:rsid w:val="00650001"/>
    <w:rsid w:val="00651124"/>
    <w:rsid w:val="00651B5B"/>
    <w:rsid w:val="006533DB"/>
    <w:rsid w:val="006559C6"/>
    <w:rsid w:val="00657EC8"/>
    <w:rsid w:val="00660AC6"/>
    <w:rsid w:val="006613A6"/>
    <w:rsid w:val="00661AB2"/>
    <w:rsid w:val="006623BB"/>
    <w:rsid w:val="00662E4E"/>
    <w:rsid w:val="00664A38"/>
    <w:rsid w:val="00665204"/>
    <w:rsid w:val="00666F2C"/>
    <w:rsid w:val="00671A9E"/>
    <w:rsid w:val="00672330"/>
    <w:rsid w:val="006726C1"/>
    <w:rsid w:val="006740CB"/>
    <w:rsid w:val="00674157"/>
    <w:rsid w:val="006757EF"/>
    <w:rsid w:val="00676A25"/>
    <w:rsid w:val="0068005B"/>
    <w:rsid w:val="0068033B"/>
    <w:rsid w:val="00684383"/>
    <w:rsid w:val="00684B03"/>
    <w:rsid w:val="006852BD"/>
    <w:rsid w:val="006916EF"/>
    <w:rsid w:val="0069266F"/>
    <w:rsid w:val="00692BA6"/>
    <w:rsid w:val="00693B58"/>
    <w:rsid w:val="00693F85"/>
    <w:rsid w:val="006961D4"/>
    <w:rsid w:val="006963C3"/>
    <w:rsid w:val="0069721E"/>
    <w:rsid w:val="00697CAF"/>
    <w:rsid w:val="006A11EF"/>
    <w:rsid w:val="006A1CD8"/>
    <w:rsid w:val="006A1D95"/>
    <w:rsid w:val="006A445A"/>
    <w:rsid w:val="006A5566"/>
    <w:rsid w:val="006B03C8"/>
    <w:rsid w:val="006B1FD6"/>
    <w:rsid w:val="006B2125"/>
    <w:rsid w:val="006B34DE"/>
    <w:rsid w:val="006C0D03"/>
    <w:rsid w:val="006C18C2"/>
    <w:rsid w:val="006C2B16"/>
    <w:rsid w:val="006C3326"/>
    <w:rsid w:val="006C37C9"/>
    <w:rsid w:val="006C701D"/>
    <w:rsid w:val="006D6C76"/>
    <w:rsid w:val="006D7BEF"/>
    <w:rsid w:val="006E1A39"/>
    <w:rsid w:val="006E6DC3"/>
    <w:rsid w:val="006F2245"/>
    <w:rsid w:val="006F3701"/>
    <w:rsid w:val="006F5496"/>
    <w:rsid w:val="006F57E9"/>
    <w:rsid w:val="006F658C"/>
    <w:rsid w:val="006F7582"/>
    <w:rsid w:val="00700B78"/>
    <w:rsid w:val="00700C5B"/>
    <w:rsid w:val="00703D00"/>
    <w:rsid w:val="0070521B"/>
    <w:rsid w:val="00705602"/>
    <w:rsid w:val="00705B77"/>
    <w:rsid w:val="00706C31"/>
    <w:rsid w:val="00707037"/>
    <w:rsid w:val="007071CE"/>
    <w:rsid w:val="00710B97"/>
    <w:rsid w:val="00711252"/>
    <w:rsid w:val="00711CB4"/>
    <w:rsid w:val="0071251E"/>
    <w:rsid w:val="00712A0A"/>
    <w:rsid w:val="00713319"/>
    <w:rsid w:val="00715C7F"/>
    <w:rsid w:val="00717399"/>
    <w:rsid w:val="007211A5"/>
    <w:rsid w:val="00721288"/>
    <w:rsid w:val="00721B1F"/>
    <w:rsid w:val="0072311B"/>
    <w:rsid w:val="00723437"/>
    <w:rsid w:val="00723D96"/>
    <w:rsid w:val="00724F64"/>
    <w:rsid w:val="007255D2"/>
    <w:rsid w:val="0072637D"/>
    <w:rsid w:val="0072653B"/>
    <w:rsid w:val="00726C79"/>
    <w:rsid w:val="0073018A"/>
    <w:rsid w:val="007318EA"/>
    <w:rsid w:val="0073240B"/>
    <w:rsid w:val="00732C08"/>
    <w:rsid w:val="0073383D"/>
    <w:rsid w:val="00733D5F"/>
    <w:rsid w:val="0073583D"/>
    <w:rsid w:val="007372B1"/>
    <w:rsid w:val="007424C6"/>
    <w:rsid w:val="00743F7E"/>
    <w:rsid w:val="00744095"/>
    <w:rsid w:val="007442FA"/>
    <w:rsid w:val="00746F53"/>
    <w:rsid w:val="0074702E"/>
    <w:rsid w:val="00747BFD"/>
    <w:rsid w:val="0075086C"/>
    <w:rsid w:val="00750982"/>
    <w:rsid w:val="007518CF"/>
    <w:rsid w:val="00751E67"/>
    <w:rsid w:val="00752B3D"/>
    <w:rsid w:val="007533EB"/>
    <w:rsid w:val="00753503"/>
    <w:rsid w:val="00754FED"/>
    <w:rsid w:val="0075701F"/>
    <w:rsid w:val="00757103"/>
    <w:rsid w:val="00757C11"/>
    <w:rsid w:val="0076005A"/>
    <w:rsid w:val="007605C1"/>
    <w:rsid w:val="0076133E"/>
    <w:rsid w:val="00762023"/>
    <w:rsid w:val="00763462"/>
    <w:rsid w:val="00763F54"/>
    <w:rsid w:val="0076446A"/>
    <w:rsid w:val="0076602E"/>
    <w:rsid w:val="007660D7"/>
    <w:rsid w:val="00766F3E"/>
    <w:rsid w:val="00766FB0"/>
    <w:rsid w:val="0077095B"/>
    <w:rsid w:val="007716AD"/>
    <w:rsid w:val="0077230B"/>
    <w:rsid w:val="0077583B"/>
    <w:rsid w:val="007767EF"/>
    <w:rsid w:val="00776B65"/>
    <w:rsid w:val="00780AC2"/>
    <w:rsid w:val="00780FD7"/>
    <w:rsid w:val="00782249"/>
    <w:rsid w:val="00783F63"/>
    <w:rsid w:val="00784668"/>
    <w:rsid w:val="00785903"/>
    <w:rsid w:val="00790E53"/>
    <w:rsid w:val="00791261"/>
    <w:rsid w:val="007A652E"/>
    <w:rsid w:val="007A6722"/>
    <w:rsid w:val="007B04C2"/>
    <w:rsid w:val="007B0911"/>
    <w:rsid w:val="007B0CEB"/>
    <w:rsid w:val="007B13CE"/>
    <w:rsid w:val="007B1AD7"/>
    <w:rsid w:val="007B2F7E"/>
    <w:rsid w:val="007B3E7E"/>
    <w:rsid w:val="007B404E"/>
    <w:rsid w:val="007B45EF"/>
    <w:rsid w:val="007B4BAC"/>
    <w:rsid w:val="007B560D"/>
    <w:rsid w:val="007B6B49"/>
    <w:rsid w:val="007C007C"/>
    <w:rsid w:val="007C019B"/>
    <w:rsid w:val="007C0630"/>
    <w:rsid w:val="007C1DFE"/>
    <w:rsid w:val="007C4E08"/>
    <w:rsid w:val="007C5F80"/>
    <w:rsid w:val="007C6F0C"/>
    <w:rsid w:val="007D268D"/>
    <w:rsid w:val="007D2F64"/>
    <w:rsid w:val="007D6D44"/>
    <w:rsid w:val="007D7189"/>
    <w:rsid w:val="007D787D"/>
    <w:rsid w:val="007E1AC5"/>
    <w:rsid w:val="007E5480"/>
    <w:rsid w:val="007E5C4B"/>
    <w:rsid w:val="007E72A9"/>
    <w:rsid w:val="007F2C3D"/>
    <w:rsid w:val="007F362A"/>
    <w:rsid w:val="007F3712"/>
    <w:rsid w:val="007F69D3"/>
    <w:rsid w:val="00802C9E"/>
    <w:rsid w:val="00803045"/>
    <w:rsid w:val="00803498"/>
    <w:rsid w:val="0080527F"/>
    <w:rsid w:val="00805819"/>
    <w:rsid w:val="008077FC"/>
    <w:rsid w:val="008134DA"/>
    <w:rsid w:val="00815FCD"/>
    <w:rsid w:val="00821F1E"/>
    <w:rsid w:val="00824496"/>
    <w:rsid w:val="00824E48"/>
    <w:rsid w:val="00825E12"/>
    <w:rsid w:val="00826DEA"/>
    <w:rsid w:val="00827CC6"/>
    <w:rsid w:val="0083012D"/>
    <w:rsid w:val="008322AF"/>
    <w:rsid w:val="008339B0"/>
    <w:rsid w:val="00833B38"/>
    <w:rsid w:val="00833C51"/>
    <w:rsid w:val="00834862"/>
    <w:rsid w:val="00835A5E"/>
    <w:rsid w:val="00840759"/>
    <w:rsid w:val="00843057"/>
    <w:rsid w:val="00844474"/>
    <w:rsid w:val="0084496F"/>
    <w:rsid w:val="0084508F"/>
    <w:rsid w:val="008455F9"/>
    <w:rsid w:val="00846518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6D82"/>
    <w:rsid w:val="008575B2"/>
    <w:rsid w:val="008606FC"/>
    <w:rsid w:val="0086098B"/>
    <w:rsid w:val="0086430C"/>
    <w:rsid w:val="00865204"/>
    <w:rsid w:val="0086624E"/>
    <w:rsid w:val="00873508"/>
    <w:rsid w:val="00874AA6"/>
    <w:rsid w:val="00874D2B"/>
    <w:rsid w:val="00875281"/>
    <w:rsid w:val="00875D21"/>
    <w:rsid w:val="00876085"/>
    <w:rsid w:val="008765E6"/>
    <w:rsid w:val="00877A90"/>
    <w:rsid w:val="00881E44"/>
    <w:rsid w:val="0088203D"/>
    <w:rsid w:val="00882ACF"/>
    <w:rsid w:val="0088345F"/>
    <w:rsid w:val="00884B39"/>
    <w:rsid w:val="008851A9"/>
    <w:rsid w:val="0088597F"/>
    <w:rsid w:val="008928BC"/>
    <w:rsid w:val="008932C5"/>
    <w:rsid w:val="00895ED0"/>
    <w:rsid w:val="00896C31"/>
    <w:rsid w:val="008A2688"/>
    <w:rsid w:val="008A3133"/>
    <w:rsid w:val="008A3F96"/>
    <w:rsid w:val="008A4D58"/>
    <w:rsid w:val="008A665F"/>
    <w:rsid w:val="008B252F"/>
    <w:rsid w:val="008B339D"/>
    <w:rsid w:val="008B4B97"/>
    <w:rsid w:val="008B5E8A"/>
    <w:rsid w:val="008B5ED6"/>
    <w:rsid w:val="008B6106"/>
    <w:rsid w:val="008B622F"/>
    <w:rsid w:val="008B6C1D"/>
    <w:rsid w:val="008C0874"/>
    <w:rsid w:val="008C1771"/>
    <w:rsid w:val="008C2007"/>
    <w:rsid w:val="008C356A"/>
    <w:rsid w:val="008C4EFD"/>
    <w:rsid w:val="008C67D5"/>
    <w:rsid w:val="008C719A"/>
    <w:rsid w:val="008C7C1E"/>
    <w:rsid w:val="008D0759"/>
    <w:rsid w:val="008D2927"/>
    <w:rsid w:val="008D2C11"/>
    <w:rsid w:val="008D45EB"/>
    <w:rsid w:val="008D6D65"/>
    <w:rsid w:val="008E1512"/>
    <w:rsid w:val="008E1A35"/>
    <w:rsid w:val="008E1F21"/>
    <w:rsid w:val="008E238C"/>
    <w:rsid w:val="008E28BA"/>
    <w:rsid w:val="008E300C"/>
    <w:rsid w:val="008E472B"/>
    <w:rsid w:val="008E4B90"/>
    <w:rsid w:val="008E537A"/>
    <w:rsid w:val="008E70A9"/>
    <w:rsid w:val="008E773F"/>
    <w:rsid w:val="008F0E9D"/>
    <w:rsid w:val="008F1358"/>
    <w:rsid w:val="008F6187"/>
    <w:rsid w:val="008F6874"/>
    <w:rsid w:val="00900A2A"/>
    <w:rsid w:val="00901A69"/>
    <w:rsid w:val="009025DE"/>
    <w:rsid w:val="009031E6"/>
    <w:rsid w:val="0090390F"/>
    <w:rsid w:val="00903A10"/>
    <w:rsid w:val="00903C57"/>
    <w:rsid w:val="00907035"/>
    <w:rsid w:val="00907BAA"/>
    <w:rsid w:val="00912560"/>
    <w:rsid w:val="00913046"/>
    <w:rsid w:val="009141C4"/>
    <w:rsid w:val="0091486F"/>
    <w:rsid w:val="00916367"/>
    <w:rsid w:val="00916F32"/>
    <w:rsid w:val="00917D42"/>
    <w:rsid w:val="00917D7A"/>
    <w:rsid w:val="00917EAE"/>
    <w:rsid w:val="0092065F"/>
    <w:rsid w:val="009228F3"/>
    <w:rsid w:val="00924F73"/>
    <w:rsid w:val="00927CDE"/>
    <w:rsid w:val="00927E06"/>
    <w:rsid w:val="00931B2E"/>
    <w:rsid w:val="00931BC9"/>
    <w:rsid w:val="00931CCF"/>
    <w:rsid w:val="009344BB"/>
    <w:rsid w:val="009345F5"/>
    <w:rsid w:val="00934E0C"/>
    <w:rsid w:val="00934FDF"/>
    <w:rsid w:val="00940D9C"/>
    <w:rsid w:val="009448CC"/>
    <w:rsid w:val="00944922"/>
    <w:rsid w:val="009456EA"/>
    <w:rsid w:val="00951911"/>
    <w:rsid w:val="009547F0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6700A"/>
    <w:rsid w:val="00974CFC"/>
    <w:rsid w:val="009758DB"/>
    <w:rsid w:val="00980E37"/>
    <w:rsid w:val="009814EA"/>
    <w:rsid w:val="00982924"/>
    <w:rsid w:val="0098296E"/>
    <w:rsid w:val="00986256"/>
    <w:rsid w:val="009873E0"/>
    <w:rsid w:val="00990913"/>
    <w:rsid w:val="00992785"/>
    <w:rsid w:val="00992B65"/>
    <w:rsid w:val="0099537E"/>
    <w:rsid w:val="00997F24"/>
    <w:rsid w:val="009A05B9"/>
    <w:rsid w:val="009A1C9E"/>
    <w:rsid w:val="009A244E"/>
    <w:rsid w:val="009A24B2"/>
    <w:rsid w:val="009A442A"/>
    <w:rsid w:val="009A4720"/>
    <w:rsid w:val="009A5EE1"/>
    <w:rsid w:val="009B07CC"/>
    <w:rsid w:val="009B0B80"/>
    <w:rsid w:val="009B1561"/>
    <w:rsid w:val="009B1EE0"/>
    <w:rsid w:val="009B35F5"/>
    <w:rsid w:val="009B4C87"/>
    <w:rsid w:val="009B648A"/>
    <w:rsid w:val="009C0085"/>
    <w:rsid w:val="009C4E54"/>
    <w:rsid w:val="009C4E60"/>
    <w:rsid w:val="009C74B9"/>
    <w:rsid w:val="009D0DEB"/>
    <w:rsid w:val="009D1BBB"/>
    <w:rsid w:val="009D1C2D"/>
    <w:rsid w:val="009D2454"/>
    <w:rsid w:val="009D486F"/>
    <w:rsid w:val="009D6144"/>
    <w:rsid w:val="009D6856"/>
    <w:rsid w:val="009E04CB"/>
    <w:rsid w:val="009E33AA"/>
    <w:rsid w:val="009E3E4A"/>
    <w:rsid w:val="009E50F8"/>
    <w:rsid w:val="009F075F"/>
    <w:rsid w:val="009F0FCD"/>
    <w:rsid w:val="009F2EF9"/>
    <w:rsid w:val="009F3896"/>
    <w:rsid w:val="009F38F4"/>
    <w:rsid w:val="009F46A1"/>
    <w:rsid w:val="009F4EF9"/>
    <w:rsid w:val="009F6069"/>
    <w:rsid w:val="009F66E7"/>
    <w:rsid w:val="009F6CAE"/>
    <w:rsid w:val="009F77DF"/>
    <w:rsid w:val="00A01C42"/>
    <w:rsid w:val="00A02361"/>
    <w:rsid w:val="00A02F90"/>
    <w:rsid w:val="00A05A75"/>
    <w:rsid w:val="00A06012"/>
    <w:rsid w:val="00A07181"/>
    <w:rsid w:val="00A115BB"/>
    <w:rsid w:val="00A14F89"/>
    <w:rsid w:val="00A16B0C"/>
    <w:rsid w:val="00A178C2"/>
    <w:rsid w:val="00A20AB3"/>
    <w:rsid w:val="00A21339"/>
    <w:rsid w:val="00A218FE"/>
    <w:rsid w:val="00A21C3E"/>
    <w:rsid w:val="00A2208A"/>
    <w:rsid w:val="00A22D84"/>
    <w:rsid w:val="00A2350A"/>
    <w:rsid w:val="00A23A39"/>
    <w:rsid w:val="00A23FCC"/>
    <w:rsid w:val="00A26122"/>
    <w:rsid w:val="00A26C53"/>
    <w:rsid w:val="00A30CAC"/>
    <w:rsid w:val="00A31C2D"/>
    <w:rsid w:val="00A31CE9"/>
    <w:rsid w:val="00A32330"/>
    <w:rsid w:val="00A338EC"/>
    <w:rsid w:val="00A36135"/>
    <w:rsid w:val="00A36BE7"/>
    <w:rsid w:val="00A4226E"/>
    <w:rsid w:val="00A451C3"/>
    <w:rsid w:val="00A47AEE"/>
    <w:rsid w:val="00A5090A"/>
    <w:rsid w:val="00A5134A"/>
    <w:rsid w:val="00A52E9E"/>
    <w:rsid w:val="00A57B65"/>
    <w:rsid w:val="00A60CA2"/>
    <w:rsid w:val="00A634DD"/>
    <w:rsid w:val="00A639B3"/>
    <w:rsid w:val="00A70170"/>
    <w:rsid w:val="00A70948"/>
    <w:rsid w:val="00A71B2D"/>
    <w:rsid w:val="00A71C83"/>
    <w:rsid w:val="00A72694"/>
    <w:rsid w:val="00A7321D"/>
    <w:rsid w:val="00A732F6"/>
    <w:rsid w:val="00A754FB"/>
    <w:rsid w:val="00A762A3"/>
    <w:rsid w:val="00A772F3"/>
    <w:rsid w:val="00A77AFD"/>
    <w:rsid w:val="00A80B1A"/>
    <w:rsid w:val="00A81888"/>
    <w:rsid w:val="00A82051"/>
    <w:rsid w:val="00A9000C"/>
    <w:rsid w:val="00A912A9"/>
    <w:rsid w:val="00A92D2F"/>
    <w:rsid w:val="00A958BB"/>
    <w:rsid w:val="00AA0174"/>
    <w:rsid w:val="00AA29DA"/>
    <w:rsid w:val="00AA499B"/>
    <w:rsid w:val="00AA5367"/>
    <w:rsid w:val="00AA6425"/>
    <w:rsid w:val="00AA6993"/>
    <w:rsid w:val="00AB0123"/>
    <w:rsid w:val="00AB0E66"/>
    <w:rsid w:val="00AB10C1"/>
    <w:rsid w:val="00AB24DD"/>
    <w:rsid w:val="00AB2B24"/>
    <w:rsid w:val="00AB3167"/>
    <w:rsid w:val="00AB40E7"/>
    <w:rsid w:val="00AB53B2"/>
    <w:rsid w:val="00AC140E"/>
    <w:rsid w:val="00AC1E17"/>
    <w:rsid w:val="00AC280C"/>
    <w:rsid w:val="00AC79F9"/>
    <w:rsid w:val="00AD0448"/>
    <w:rsid w:val="00AD08DD"/>
    <w:rsid w:val="00AD0BD8"/>
    <w:rsid w:val="00AD1120"/>
    <w:rsid w:val="00AD1B66"/>
    <w:rsid w:val="00AD3662"/>
    <w:rsid w:val="00AD6391"/>
    <w:rsid w:val="00AE0118"/>
    <w:rsid w:val="00AE0A9C"/>
    <w:rsid w:val="00AE5554"/>
    <w:rsid w:val="00AE77DE"/>
    <w:rsid w:val="00AF3A68"/>
    <w:rsid w:val="00AF3ED1"/>
    <w:rsid w:val="00AF4517"/>
    <w:rsid w:val="00AF5A0B"/>
    <w:rsid w:val="00AF5B96"/>
    <w:rsid w:val="00AF7E3C"/>
    <w:rsid w:val="00B012C6"/>
    <w:rsid w:val="00B01C84"/>
    <w:rsid w:val="00B06FA5"/>
    <w:rsid w:val="00B07AB0"/>
    <w:rsid w:val="00B07FC5"/>
    <w:rsid w:val="00B10512"/>
    <w:rsid w:val="00B1059E"/>
    <w:rsid w:val="00B119C1"/>
    <w:rsid w:val="00B11D8A"/>
    <w:rsid w:val="00B145C9"/>
    <w:rsid w:val="00B14EF4"/>
    <w:rsid w:val="00B16B84"/>
    <w:rsid w:val="00B17A42"/>
    <w:rsid w:val="00B17EC5"/>
    <w:rsid w:val="00B23F20"/>
    <w:rsid w:val="00B259FA"/>
    <w:rsid w:val="00B26567"/>
    <w:rsid w:val="00B331EC"/>
    <w:rsid w:val="00B33A81"/>
    <w:rsid w:val="00B348E8"/>
    <w:rsid w:val="00B36D51"/>
    <w:rsid w:val="00B37032"/>
    <w:rsid w:val="00B42FBA"/>
    <w:rsid w:val="00B44225"/>
    <w:rsid w:val="00B45A9D"/>
    <w:rsid w:val="00B45ACD"/>
    <w:rsid w:val="00B46491"/>
    <w:rsid w:val="00B46626"/>
    <w:rsid w:val="00B46ADF"/>
    <w:rsid w:val="00B50726"/>
    <w:rsid w:val="00B50A6A"/>
    <w:rsid w:val="00B52072"/>
    <w:rsid w:val="00B52310"/>
    <w:rsid w:val="00B52E3F"/>
    <w:rsid w:val="00B53954"/>
    <w:rsid w:val="00B53AFF"/>
    <w:rsid w:val="00B53C15"/>
    <w:rsid w:val="00B555D4"/>
    <w:rsid w:val="00B560E0"/>
    <w:rsid w:val="00B567E8"/>
    <w:rsid w:val="00B60412"/>
    <w:rsid w:val="00B63A37"/>
    <w:rsid w:val="00B6435C"/>
    <w:rsid w:val="00B65D87"/>
    <w:rsid w:val="00B664F3"/>
    <w:rsid w:val="00B67016"/>
    <w:rsid w:val="00B67726"/>
    <w:rsid w:val="00B721AC"/>
    <w:rsid w:val="00B722D4"/>
    <w:rsid w:val="00B723FB"/>
    <w:rsid w:val="00B72A68"/>
    <w:rsid w:val="00B7362E"/>
    <w:rsid w:val="00B774FC"/>
    <w:rsid w:val="00B82EB2"/>
    <w:rsid w:val="00B874E2"/>
    <w:rsid w:val="00B876A3"/>
    <w:rsid w:val="00B90D20"/>
    <w:rsid w:val="00B92230"/>
    <w:rsid w:val="00B93048"/>
    <w:rsid w:val="00B9374B"/>
    <w:rsid w:val="00B9549E"/>
    <w:rsid w:val="00BA25A5"/>
    <w:rsid w:val="00BA2D0F"/>
    <w:rsid w:val="00BA5308"/>
    <w:rsid w:val="00BA78F3"/>
    <w:rsid w:val="00BA7F89"/>
    <w:rsid w:val="00BB04A7"/>
    <w:rsid w:val="00BB054F"/>
    <w:rsid w:val="00BB15CC"/>
    <w:rsid w:val="00BB3EE1"/>
    <w:rsid w:val="00BB659C"/>
    <w:rsid w:val="00BC2718"/>
    <w:rsid w:val="00BC51F9"/>
    <w:rsid w:val="00BC6AFB"/>
    <w:rsid w:val="00BC71AA"/>
    <w:rsid w:val="00BC74CF"/>
    <w:rsid w:val="00BD0EAF"/>
    <w:rsid w:val="00BD0F8B"/>
    <w:rsid w:val="00BD2B37"/>
    <w:rsid w:val="00BD3EBB"/>
    <w:rsid w:val="00BD6AB8"/>
    <w:rsid w:val="00BD6B70"/>
    <w:rsid w:val="00BD6CA6"/>
    <w:rsid w:val="00BD73B6"/>
    <w:rsid w:val="00BE1567"/>
    <w:rsid w:val="00BE190D"/>
    <w:rsid w:val="00BE1948"/>
    <w:rsid w:val="00BE1F62"/>
    <w:rsid w:val="00BE46F8"/>
    <w:rsid w:val="00BE4925"/>
    <w:rsid w:val="00BE6E05"/>
    <w:rsid w:val="00BE753E"/>
    <w:rsid w:val="00BF173E"/>
    <w:rsid w:val="00BF20AD"/>
    <w:rsid w:val="00BF2936"/>
    <w:rsid w:val="00BF2FD3"/>
    <w:rsid w:val="00BF7A01"/>
    <w:rsid w:val="00C01C4F"/>
    <w:rsid w:val="00C020B6"/>
    <w:rsid w:val="00C03D72"/>
    <w:rsid w:val="00C04FAA"/>
    <w:rsid w:val="00C15106"/>
    <w:rsid w:val="00C20796"/>
    <w:rsid w:val="00C22E1B"/>
    <w:rsid w:val="00C23513"/>
    <w:rsid w:val="00C237E7"/>
    <w:rsid w:val="00C24CEB"/>
    <w:rsid w:val="00C24F36"/>
    <w:rsid w:val="00C2552A"/>
    <w:rsid w:val="00C26AE6"/>
    <w:rsid w:val="00C303B4"/>
    <w:rsid w:val="00C33C64"/>
    <w:rsid w:val="00C348E5"/>
    <w:rsid w:val="00C36E17"/>
    <w:rsid w:val="00C36F06"/>
    <w:rsid w:val="00C407B6"/>
    <w:rsid w:val="00C4199B"/>
    <w:rsid w:val="00C43CBF"/>
    <w:rsid w:val="00C4487A"/>
    <w:rsid w:val="00C472F3"/>
    <w:rsid w:val="00C47FB3"/>
    <w:rsid w:val="00C5281D"/>
    <w:rsid w:val="00C53287"/>
    <w:rsid w:val="00C544ED"/>
    <w:rsid w:val="00C54F77"/>
    <w:rsid w:val="00C55D97"/>
    <w:rsid w:val="00C56857"/>
    <w:rsid w:val="00C575E8"/>
    <w:rsid w:val="00C623B0"/>
    <w:rsid w:val="00C62E0F"/>
    <w:rsid w:val="00C62FCD"/>
    <w:rsid w:val="00C6601F"/>
    <w:rsid w:val="00C67EBD"/>
    <w:rsid w:val="00C70036"/>
    <w:rsid w:val="00C70130"/>
    <w:rsid w:val="00C72FB9"/>
    <w:rsid w:val="00C737B6"/>
    <w:rsid w:val="00C73A37"/>
    <w:rsid w:val="00C76A32"/>
    <w:rsid w:val="00C80125"/>
    <w:rsid w:val="00C8035E"/>
    <w:rsid w:val="00C80412"/>
    <w:rsid w:val="00C80D92"/>
    <w:rsid w:val="00C8115B"/>
    <w:rsid w:val="00C81E4E"/>
    <w:rsid w:val="00C823B3"/>
    <w:rsid w:val="00C8313A"/>
    <w:rsid w:val="00C8395A"/>
    <w:rsid w:val="00C84ED9"/>
    <w:rsid w:val="00C86E22"/>
    <w:rsid w:val="00C879BB"/>
    <w:rsid w:val="00C91253"/>
    <w:rsid w:val="00C91326"/>
    <w:rsid w:val="00C97968"/>
    <w:rsid w:val="00C97C74"/>
    <w:rsid w:val="00CA2AF6"/>
    <w:rsid w:val="00CA30E9"/>
    <w:rsid w:val="00CA5379"/>
    <w:rsid w:val="00CA624D"/>
    <w:rsid w:val="00CA6CF9"/>
    <w:rsid w:val="00CA7784"/>
    <w:rsid w:val="00CB0C6D"/>
    <w:rsid w:val="00CB2118"/>
    <w:rsid w:val="00CB31F8"/>
    <w:rsid w:val="00CB4708"/>
    <w:rsid w:val="00CB49B0"/>
    <w:rsid w:val="00CB52A0"/>
    <w:rsid w:val="00CB587E"/>
    <w:rsid w:val="00CB59BB"/>
    <w:rsid w:val="00CB6666"/>
    <w:rsid w:val="00CC0F8C"/>
    <w:rsid w:val="00CC28B2"/>
    <w:rsid w:val="00CC378A"/>
    <w:rsid w:val="00CC4C1B"/>
    <w:rsid w:val="00CD037E"/>
    <w:rsid w:val="00CD070D"/>
    <w:rsid w:val="00CD1577"/>
    <w:rsid w:val="00CD15AB"/>
    <w:rsid w:val="00CD3634"/>
    <w:rsid w:val="00CD397C"/>
    <w:rsid w:val="00CD435F"/>
    <w:rsid w:val="00CD4EB0"/>
    <w:rsid w:val="00CD6ACB"/>
    <w:rsid w:val="00CE00C0"/>
    <w:rsid w:val="00CE033D"/>
    <w:rsid w:val="00CE06E6"/>
    <w:rsid w:val="00CE19E2"/>
    <w:rsid w:val="00CE4E7A"/>
    <w:rsid w:val="00CE5A63"/>
    <w:rsid w:val="00CE663F"/>
    <w:rsid w:val="00CE6B4C"/>
    <w:rsid w:val="00CE720C"/>
    <w:rsid w:val="00CF03FB"/>
    <w:rsid w:val="00CF0449"/>
    <w:rsid w:val="00CF1373"/>
    <w:rsid w:val="00CF1B07"/>
    <w:rsid w:val="00CF26E2"/>
    <w:rsid w:val="00CF2CC6"/>
    <w:rsid w:val="00CF51A9"/>
    <w:rsid w:val="00CF6197"/>
    <w:rsid w:val="00D01CBB"/>
    <w:rsid w:val="00D02171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D21"/>
    <w:rsid w:val="00D05FB8"/>
    <w:rsid w:val="00D11232"/>
    <w:rsid w:val="00D11546"/>
    <w:rsid w:val="00D16411"/>
    <w:rsid w:val="00D2016E"/>
    <w:rsid w:val="00D224E2"/>
    <w:rsid w:val="00D2476C"/>
    <w:rsid w:val="00D2516C"/>
    <w:rsid w:val="00D25457"/>
    <w:rsid w:val="00D25E39"/>
    <w:rsid w:val="00D25E92"/>
    <w:rsid w:val="00D27C89"/>
    <w:rsid w:val="00D27FBF"/>
    <w:rsid w:val="00D3045C"/>
    <w:rsid w:val="00D31EDC"/>
    <w:rsid w:val="00D33631"/>
    <w:rsid w:val="00D33A41"/>
    <w:rsid w:val="00D348C8"/>
    <w:rsid w:val="00D35AA7"/>
    <w:rsid w:val="00D37081"/>
    <w:rsid w:val="00D37206"/>
    <w:rsid w:val="00D3794F"/>
    <w:rsid w:val="00D418E4"/>
    <w:rsid w:val="00D419B4"/>
    <w:rsid w:val="00D457CF"/>
    <w:rsid w:val="00D45DEC"/>
    <w:rsid w:val="00D45F39"/>
    <w:rsid w:val="00D50CF1"/>
    <w:rsid w:val="00D5161A"/>
    <w:rsid w:val="00D52C6F"/>
    <w:rsid w:val="00D535AD"/>
    <w:rsid w:val="00D55BD6"/>
    <w:rsid w:val="00D55C58"/>
    <w:rsid w:val="00D55DF6"/>
    <w:rsid w:val="00D560E7"/>
    <w:rsid w:val="00D616AE"/>
    <w:rsid w:val="00D6361C"/>
    <w:rsid w:val="00D63939"/>
    <w:rsid w:val="00D6469E"/>
    <w:rsid w:val="00D64AD4"/>
    <w:rsid w:val="00D6622B"/>
    <w:rsid w:val="00D66FB3"/>
    <w:rsid w:val="00D676F8"/>
    <w:rsid w:val="00D72640"/>
    <w:rsid w:val="00D742B6"/>
    <w:rsid w:val="00D74BDD"/>
    <w:rsid w:val="00D75AEA"/>
    <w:rsid w:val="00D77403"/>
    <w:rsid w:val="00D83E4F"/>
    <w:rsid w:val="00D850DF"/>
    <w:rsid w:val="00D86597"/>
    <w:rsid w:val="00D91908"/>
    <w:rsid w:val="00D91E07"/>
    <w:rsid w:val="00D958D4"/>
    <w:rsid w:val="00D97668"/>
    <w:rsid w:val="00D979CD"/>
    <w:rsid w:val="00DA031A"/>
    <w:rsid w:val="00DA0337"/>
    <w:rsid w:val="00DA2A0F"/>
    <w:rsid w:val="00DA68D4"/>
    <w:rsid w:val="00DB0225"/>
    <w:rsid w:val="00DB2A14"/>
    <w:rsid w:val="00DB384D"/>
    <w:rsid w:val="00DB6234"/>
    <w:rsid w:val="00DB689A"/>
    <w:rsid w:val="00DB6CBC"/>
    <w:rsid w:val="00DB7836"/>
    <w:rsid w:val="00DC3DC5"/>
    <w:rsid w:val="00DC7E0A"/>
    <w:rsid w:val="00DD0CC0"/>
    <w:rsid w:val="00DD174D"/>
    <w:rsid w:val="00DD20BD"/>
    <w:rsid w:val="00DD2F93"/>
    <w:rsid w:val="00DD3214"/>
    <w:rsid w:val="00DD3988"/>
    <w:rsid w:val="00DD3E7F"/>
    <w:rsid w:val="00DD4B2E"/>
    <w:rsid w:val="00DD543E"/>
    <w:rsid w:val="00DD5ACC"/>
    <w:rsid w:val="00DD7073"/>
    <w:rsid w:val="00DE223C"/>
    <w:rsid w:val="00DE3C48"/>
    <w:rsid w:val="00DE42FE"/>
    <w:rsid w:val="00DE5DA9"/>
    <w:rsid w:val="00DE6144"/>
    <w:rsid w:val="00DF2DDB"/>
    <w:rsid w:val="00DF4258"/>
    <w:rsid w:val="00DF5B4E"/>
    <w:rsid w:val="00DF5E1F"/>
    <w:rsid w:val="00E00CD6"/>
    <w:rsid w:val="00E0148A"/>
    <w:rsid w:val="00E0248F"/>
    <w:rsid w:val="00E03D7D"/>
    <w:rsid w:val="00E05BBD"/>
    <w:rsid w:val="00E06216"/>
    <w:rsid w:val="00E07706"/>
    <w:rsid w:val="00E1000B"/>
    <w:rsid w:val="00E15879"/>
    <w:rsid w:val="00E1597D"/>
    <w:rsid w:val="00E17733"/>
    <w:rsid w:val="00E17F20"/>
    <w:rsid w:val="00E23905"/>
    <w:rsid w:val="00E24832"/>
    <w:rsid w:val="00E2657B"/>
    <w:rsid w:val="00E26C9F"/>
    <w:rsid w:val="00E27649"/>
    <w:rsid w:val="00E3014E"/>
    <w:rsid w:val="00E3233D"/>
    <w:rsid w:val="00E32FC9"/>
    <w:rsid w:val="00E353B0"/>
    <w:rsid w:val="00E378F7"/>
    <w:rsid w:val="00E401EF"/>
    <w:rsid w:val="00E405B3"/>
    <w:rsid w:val="00E40D7B"/>
    <w:rsid w:val="00E41AD5"/>
    <w:rsid w:val="00E42EC3"/>
    <w:rsid w:val="00E4305C"/>
    <w:rsid w:val="00E46CEE"/>
    <w:rsid w:val="00E46E25"/>
    <w:rsid w:val="00E476CE"/>
    <w:rsid w:val="00E4784E"/>
    <w:rsid w:val="00E50365"/>
    <w:rsid w:val="00E5093D"/>
    <w:rsid w:val="00E50B84"/>
    <w:rsid w:val="00E50BB0"/>
    <w:rsid w:val="00E52723"/>
    <w:rsid w:val="00E5346A"/>
    <w:rsid w:val="00E53714"/>
    <w:rsid w:val="00E538F6"/>
    <w:rsid w:val="00E54732"/>
    <w:rsid w:val="00E5513E"/>
    <w:rsid w:val="00E5588C"/>
    <w:rsid w:val="00E558C8"/>
    <w:rsid w:val="00E55F55"/>
    <w:rsid w:val="00E604D3"/>
    <w:rsid w:val="00E611E6"/>
    <w:rsid w:val="00E65D55"/>
    <w:rsid w:val="00E66B97"/>
    <w:rsid w:val="00E67016"/>
    <w:rsid w:val="00E71C62"/>
    <w:rsid w:val="00E7302F"/>
    <w:rsid w:val="00E74933"/>
    <w:rsid w:val="00E84396"/>
    <w:rsid w:val="00E84FE5"/>
    <w:rsid w:val="00E85AE1"/>
    <w:rsid w:val="00E86C82"/>
    <w:rsid w:val="00E879BB"/>
    <w:rsid w:val="00E90CF9"/>
    <w:rsid w:val="00E92741"/>
    <w:rsid w:val="00E932B8"/>
    <w:rsid w:val="00E93898"/>
    <w:rsid w:val="00E93EEA"/>
    <w:rsid w:val="00E953B0"/>
    <w:rsid w:val="00E95418"/>
    <w:rsid w:val="00EA1F5A"/>
    <w:rsid w:val="00EA25BA"/>
    <w:rsid w:val="00EA4C9D"/>
    <w:rsid w:val="00EA7724"/>
    <w:rsid w:val="00EA7D77"/>
    <w:rsid w:val="00EB0C1C"/>
    <w:rsid w:val="00EB16D1"/>
    <w:rsid w:val="00EB3605"/>
    <w:rsid w:val="00EB3BC6"/>
    <w:rsid w:val="00EB5D10"/>
    <w:rsid w:val="00EB622F"/>
    <w:rsid w:val="00EB6E93"/>
    <w:rsid w:val="00EB7A54"/>
    <w:rsid w:val="00EC06BB"/>
    <w:rsid w:val="00EC0A00"/>
    <w:rsid w:val="00EC0A7F"/>
    <w:rsid w:val="00EC0BAA"/>
    <w:rsid w:val="00EC1F9A"/>
    <w:rsid w:val="00EC5A29"/>
    <w:rsid w:val="00EC662B"/>
    <w:rsid w:val="00EC7B1D"/>
    <w:rsid w:val="00ED1137"/>
    <w:rsid w:val="00ED270F"/>
    <w:rsid w:val="00ED3238"/>
    <w:rsid w:val="00ED468F"/>
    <w:rsid w:val="00ED6A95"/>
    <w:rsid w:val="00ED7FE5"/>
    <w:rsid w:val="00EE4E52"/>
    <w:rsid w:val="00EE7537"/>
    <w:rsid w:val="00EF1681"/>
    <w:rsid w:val="00EF193A"/>
    <w:rsid w:val="00EF1C4F"/>
    <w:rsid w:val="00EF27C0"/>
    <w:rsid w:val="00EF28AB"/>
    <w:rsid w:val="00F04015"/>
    <w:rsid w:val="00F04EE0"/>
    <w:rsid w:val="00F05028"/>
    <w:rsid w:val="00F1076B"/>
    <w:rsid w:val="00F11CBC"/>
    <w:rsid w:val="00F121A0"/>
    <w:rsid w:val="00F1319D"/>
    <w:rsid w:val="00F13C27"/>
    <w:rsid w:val="00F15E07"/>
    <w:rsid w:val="00F15FFE"/>
    <w:rsid w:val="00F17702"/>
    <w:rsid w:val="00F202F1"/>
    <w:rsid w:val="00F21973"/>
    <w:rsid w:val="00F2202A"/>
    <w:rsid w:val="00F23DB4"/>
    <w:rsid w:val="00F25032"/>
    <w:rsid w:val="00F2534A"/>
    <w:rsid w:val="00F26DC5"/>
    <w:rsid w:val="00F27011"/>
    <w:rsid w:val="00F31292"/>
    <w:rsid w:val="00F3382F"/>
    <w:rsid w:val="00F3400A"/>
    <w:rsid w:val="00F345B9"/>
    <w:rsid w:val="00F362EA"/>
    <w:rsid w:val="00F36906"/>
    <w:rsid w:val="00F420AA"/>
    <w:rsid w:val="00F42F06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D79"/>
    <w:rsid w:val="00F55DA0"/>
    <w:rsid w:val="00F57DAA"/>
    <w:rsid w:val="00F610D8"/>
    <w:rsid w:val="00F615D8"/>
    <w:rsid w:val="00F62D0C"/>
    <w:rsid w:val="00F630DA"/>
    <w:rsid w:val="00F63C6C"/>
    <w:rsid w:val="00F647E2"/>
    <w:rsid w:val="00F75064"/>
    <w:rsid w:val="00F75871"/>
    <w:rsid w:val="00F84747"/>
    <w:rsid w:val="00F91F40"/>
    <w:rsid w:val="00F9482A"/>
    <w:rsid w:val="00F948DA"/>
    <w:rsid w:val="00F95A6F"/>
    <w:rsid w:val="00F96B2B"/>
    <w:rsid w:val="00F97EB9"/>
    <w:rsid w:val="00FA09BB"/>
    <w:rsid w:val="00FA1EC7"/>
    <w:rsid w:val="00FA23FD"/>
    <w:rsid w:val="00FA53A7"/>
    <w:rsid w:val="00FA7CAD"/>
    <w:rsid w:val="00FB0622"/>
    <w:rsid w:val="00FB2D47"/>
    <w:rsid w:val="00FB4353"/>
    <w:rsid w:val="00FB5479"/>
    <w:rsid w:val="00FB5C88"/>
    <w:rsid w:val="00FB6B0C"/>
    <w:rsid w:val="00FC24D3"/>
    <w:rsid w:val="00FC5DEB"/>
    <w:rsid w:val="00FC711E"/>
    <w:rsid w:val="00FC7DE3"/>
    <w:rsid w:val="00FD0250"/>
    <w:rsid w:val="00FD03D6"/>
    <w:rsid w:val="00FD1DE4"/>
    <w:rsid w:val="00FD3AC8"/>
    <w:rsid w:val="00FD5A2C"/>
    <w:rsid w:val="00FD627C"/>
    <w:rsid w:val="00FE1843"/>
    <w:rsid w:val="00FE26A7"/>
    <w:rsid w:val="00FE29A1"/>
    <w:rsid w:val="00FE75BA"/>
    <w:rsid w:val="00FE7810"/>
    <w:rsid w:val="00FF120E"/>
    <w:rsid w:val="00FF16D1"/>
    <w:rsid w:val="00FF224B"/>
    <w:rsid w:val="00FF3145"/>
    <w:rsid w:val="00FF3F94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E32A8"/>
  <w15:chartTrackingRefBased/>
  <w15:docId w15:val="{E000FBEB-DF70-424E-BE96-53C8FA7B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9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39B2"/>
    <w:rPr>
      <w:sz w:val="16"/>
      <w:szCs w:val="16"/>
    </w:rPr>
  </w:style>
  <w:style w:type="paragraph" w:customStyle="1" w:styleId="sec1">
    <w:name w:val="sec1"/>
    <w:rsid w:val="001939B2"/>
    <w:rPr>
      <w:lang w:val="en-US"/>
    </w:rPr>
  </w:style>
  <w:style w:type="paragraph" w:customStyle="1" w:styleId="FigureCaption">
    <w:name w:val="Figure_Caption"/>
    <w:rsid w:val="001939B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9B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5-31T06:40:00Z</dcterms:created>
  <dcterms:modified xsi:type="dcterms:W3CDTF">2025-05-31T06:40:00Z</dcterms:modified>
</cp:coreProperties>
</file>